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DD83F" w14:textId="2DF6FA1A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8703C2">
        <w:rPr>
          <w:rFonts w:cstheme="minorHAnsi"/>
          <w:b/>
          <w:bCs/>
        </w:rPr>
        <w:t>16 Table</w:t>
      </w:r>
      <w:bookmarkStart w:id="0" w:name="_GoBack"/>
      <w:bookmarkEnd w:id="0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continuous outcomes- mutually adjusting for dietary scores</w:t>
      </w:r>
    </w:p>
    <w:tbl>
      <w:tblPr>
        <w:tblStyle w:val="TableGrid"/>
        <w:tblW w:w="161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701"/>
        <w:gridCol w:w="851"/>
        <w:gridCol w:w="1838"/>
        <w:gridCol w:w="713"/>
        <w:gridCol w:w="284"/>
        <w:gridCol w:w="1701"/>
        <w:gridCol w:w="709"/>
        <w:gridCol w:w="1842"/>
        <w:gridCol w:w="567"/>
        <w:gridCol w:w="1843"/>
        <w:gridCol w:w="709"/>
        <w:gridCol w:w="1843"/>
        <w:gridCol w:w="708"/>
      </w:tblGrid>
      <w:tr w:rsidR="005B2813" w:rsidRPr="005B2813" w14:paraId="419D8F40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09FDED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87C1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imary outcom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1D1E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42F9C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econdary outcomes</w:t>
            </w:r>
          </w:p>
        </w:tc>
      </w:tr>
      <w:tr w:rsidR="005B2813" w:rsidRPr="005B2813" w14:paraId="5AA45E73" w14:textId="77777777" w:rsidTr="00B1333E">
        <w:tc>
          <w:tcPr>
            <w:tcW w:w="856" w:type="dxa"/>
          </w:tcPr>
          <w:p w14:paraId="548D5C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2BE4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04F194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E074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7D5D4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 xml:space="preserve">Gestational age, 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213EE5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F5EF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EC49D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 length, 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D926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AE95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Head circumference,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A31A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42EE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Abdominal circumference, 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C7A9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BEE9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um of skinfold thickness, m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04FE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258B876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6EC8357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B846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76DF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C578A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570EF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8ADB3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C8DF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228F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3DAAE4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5D7F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EBDF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F8DD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6125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D8985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431AED81" w14:textId="77777777" w:rsidTr="00B1333E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0A980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C3D9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8AD8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6ADA8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F1B26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F9AA1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3A8F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962C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2FF8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535F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7B11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4F5B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870F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7A0B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FA36EB9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7B1645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701" w:type="dxa"/>
          </w:tcPr>
          <w:p w14:paraId="206D9A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9.9 (-30.4, 10.5)</w:t>
            </w:r>
          </w:p>
        </w:tc>
        <w:tc>
          <w:tcPr>
            <w:tcW w:w="851" w:type="dxa"/>
          </w:tcPr>
          <w:p w14:paraId="27C180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</w:tcPr>
          <w:p w14:paraId="4578FB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13, 0.09)</w:t>
            </w:r>
          </w:p>
        </w:tc>
        <w:tc>
          <w:tcPr>
            <w:tcW w:w="713" w:type="dxa"/>
          </w:tcPr>
          <w:p w14:paraId="4D502C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84" w:type="dxa"/>
          </w:tcPr>
          <w:p w14:paraId="17CCCA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6FF2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13, 0.04)</w:t>
            </w:r>
          </w:p>
        </w:tc>
        <w:tc>
          <w:tcPr>
            <w:tcW w:w="709" w:type="dxa"/>
          </w:tcPr>
          <w:p w14:paraId="2FBB837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47AE83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12, 0.06)</w:t>
            </w:r>
          </w:p>
        </w:tc>
        <w:tc>
          <w:tcPr>
            <w:tcW w:w="567" w:type="dxa"/>
          </w:tcPr>
          <w:p w14:paraId="0CF402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843" w:type="dxa"/>
          </w:tcPr>
          <w:p w14:paraId="08053B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1 (0.01, 0.22)*</w:t>
            </w:r>
          </w:p>
        </w:tc>
        <w:tc>
          <w:tcPr>
            <w:tcW w:w="709" w:type="dxa"/>
          </w:tcPr>
          <w:p w14:paraId="4BB7BB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29418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6, 0.09)</w:t>
            </w:r>
          </w:p>
        </w:tc>
        <w:tc>
          <w:tcPr>
            <w:tcW w:w="708" w:type="dxa"/>
          </w:tcPr>
          <w:p w14:paraId="66860C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3DB0D7C6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7BDB94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E2EE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F720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8A3B8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37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BDBD5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9D77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0A59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64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21156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33DF7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93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57DA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5B8E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406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71F8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5C06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23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7A663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801929F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4452A7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FCAB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8.5 (-28.6, 11.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3C1A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7**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DC8BA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8, 0.04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8A7E7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5E08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7C5A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12, 0.0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95A7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5*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4179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7, 0.0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D7E1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F7C9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1 (-0.01, 0.2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EA24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8889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7, 0.1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B2290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5B2813" w:rsidRPr="005B2813" w14:paraId="1CF5D74A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5F629E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75CB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91/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04E6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E19BE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4100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CB589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7487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7337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95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157A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615A1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333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EA674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8857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3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917B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2997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530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B37E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877BD5B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1E50ED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A3DE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8.3 (-36.7, 20.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A628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4*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F79DB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5 (-0.12, 0.03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0DE39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5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5CC6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397E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15, 0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A8F5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CD18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9, 0.0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3037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D081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6 (-0.06, 0.1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FC65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C318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8 (-0.38, 0.2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87A2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5B2813" w:rsidRPr="005B2813" w14:paraId="01439852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64A819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F9AE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861/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B357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33DD8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824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6B505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9AC64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A443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380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B0DC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107F0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640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9766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3FE0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28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88C9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ACC1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81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8C9B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CFF95BD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1937360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2002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3.1 (-35.8, 29.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FCC1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*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F9EC4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3 (-006, 0.13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8DA5E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1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C7887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0598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12, 0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C98A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6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CD84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8, 0.0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4DBD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719E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 (-0.03, 0.1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E28D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594C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-0.03, 0.1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E1F8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4AEA6A41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34203F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3071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620/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798C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F1C29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783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664C2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7AD5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4A3C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954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0DB8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D63A5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103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D9CF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F190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08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3560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C4BB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841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5696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C0CF754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1DFB28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484F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0E7D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2E5B3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1192C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DD9B7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6C23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937B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BFA48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B174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DD51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8B6D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E9C4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1C98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30C1FD5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487934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701" w:type="dxa"/>
          </w:tcPr>
          <w:p w14:paraId="6CDCE4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26D3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97D15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</w:tcPr>
          <w:p w14:paraId="4E9DDC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191F3F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D9F0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FEF5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5191B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43C8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64E2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60F0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F4C7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599A9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6B3EF0F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132E12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701" w:type="dxa"/>
          </w:tcPr>
          <w:p w14:paraId="698DAC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.5 (-16.1, 41.0)</w:t>
            </w:r>
          </w:p>
        </w:tc>
        <w:tc>
          <w:tcPr>
            <w:tcW w:w="851" w:type="dxa"/>
          </w:tcPr>
          <w:p w14:paraId="7B0DD7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838" w:type="dxa"/>
          </w:tcPr>
          <w:p w14:paraId="5D16B0E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13, 0.11)</w:t>
            </w:r>
          </w:p>
        </w:tc>
        <w:tc>
          <w:tcPr>
            <w:tcW w:w="713" w:type="dxa"/>
          </w:tcPr>
          <w:p w14:paraId="4A8C7C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284" w:type="dxa"/>
          </w:tcPr>
          <w:p w14:paraId="0A9BE4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A215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-0.04, 0.13)</w:t>
            </w:r>
          </w:p>
        </w:tc>
        <w:tc>
          <w:tcPr>
            <w:tcW w:w="709" w:type="dxa"/>
          </w:tcPr>
          <w:p w14:paraId="7A0F56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3976CC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04 (-0.06, 0.05)</w:t>
            </w:r>
          </w:p>
        </w:tc>
        <w:tc>
          <w:tcPr>
            <w:tcW w:w="567" w:type="dxa"/>
          </w:tcPr>
          <w:p w14:paraId="1D9FE1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98AC5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6 (0.05, 0.27)</w:t>
            </w:r>
          </w:p>
        </w:tc>
        <w:tc>
          <w:tcPr>
            <w:tcW w:w="709" w:type="dxa"/>
          </w:tcPr>
          <w:p w14:paraId="7BCEA9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243FF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7 (0.002, 0.14)*</w:t>
            </w:r>
          </w:p>
        </w:tc>
        <w:tc>
          <w:tcPr>
            <w:tcW w:w="708" w:type="dxa"/>
          </w:tcPr>
          <w:p w14:paraId="45B332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7F48F0E9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3FE6B5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D142F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02C0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FAAF5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37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C86D9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C5C43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A24A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64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194B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7686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93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1491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28A4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406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4376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2399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23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D221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6594150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2C4F1A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C2E8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.1 (-1.8, 28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692C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6CDCD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2, 0.03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05411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4356B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6A5D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 (-0.02, 0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91DA5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71B8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1, 0.0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C9C8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0CE2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9 (-0.14, 0.3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5F2C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2803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7 (-0.03, 0.1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143C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5B2813" w:rsidRPr="005B2813" w14:paraId="18D93EA5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392B8BE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A20D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91/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E175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15C37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4100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29DD15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18987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303B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95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5D1F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97D0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333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13AC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D15B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3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B1EE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0E69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530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F0D9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E314975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6144F4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749E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4.9 (-1.5, 31.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02F0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1D8D8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01 (-0.04, 0.04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6FFE9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2AB1D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8BD7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-0.01, 0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E504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0F67C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2, 0.0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262F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07C4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 (-0.06, 0.2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0FDC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7B12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1 (0.01, 0.21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7929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2A4A1581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03DBDD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DF9C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861/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8F74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77A56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824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B676C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9B716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DA4C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380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B6E0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6C54E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640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5293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E1AA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28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45A6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15B2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81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6C92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E7D102E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7727AF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8C95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.8 (-10.2, 47.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47E5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1*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54E03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3 (-0.02, 0.09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CE57B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AD225C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00E6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6 (-0.07, 0.1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8D97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0*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09B9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4, 0.0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0F3D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B6C7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5 (0.05, 0.26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1D5E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BA1F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7 (-0.02, 0.1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5490C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5B2813" w:rsidRPr="005B2813" w14:paraId="2D9F2617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2EE28A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DFB04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620/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79FE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E3150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783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4F576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DD73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AE25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954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D231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EC40F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103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A6635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3D887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08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A966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D0B6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841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9E2D2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4D84FCE6" w14:textId="77777777" w:rsidR="00AE51EF" w:rsidRPr="005B2813" w:rsidRDefault="00AE51EF" w:rsidP="00AE51EF">
      <w:pPr>
        <w:spacing w:after="0"/>
        <w:rPr>
          <w:rFonts w:cstheme="minorHAnsi"/>
          <w:b/>
          <w:bCs/>
          <w:sz w:val="24"/>
          <w:szCs w:val="24"/>
        </w:rPr>
      </w:pPr>
    </w:p>
    <w:p w14:paraId="01E6D468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β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maternal height, parity, energy intake (for DASH), cigarette smoking and alcohol consumption during pregnancy, and child sex. Dietary scores were mutually adjusted in this model.</w:t>
      </w:r>
    </w:p>
    <w:p w14:paraId="0F6F4CE3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3BE54F4C" w14:textId="5A0FE0F0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844D6"/>
    <w:rsid w:val="006A4DDC"/>
    <w:rsid w:val="00721793"/>
    <w:rsid w:val="007651A5"/>
    <w:rsid w:val="0079505F"/>
    <w:rsid w:val="00796903"/>
    <w:rsid w:val="007C6EC2"/>
    <w:rsid w:val="007D75C1"/>
    <w:rsid w:val="007E69E7"/>
    <w:rsid w:val="008703C2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4BD7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499F2-BD6C-4FC9-8DA0-7B258DC7B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4</cp:revision>
  <dcterms:created xsi:type="dcterms:W3CDTF">2020-11-16T10:52:00Z</dcterms:created>
  <dcterms:modified xsi:type="dcterms:W3CDTF">2020-11-19T16:04:00Z</dcterms:modified>
</cp:coreProperties>
</file>